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99E50" w14:textId="5D5BD46E" w:rsidR="00DA3A23" w:rsidRDefault="00EE1678" w:rsidP="002031C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EE1678">
        <w:rPr>
          <w:rFonts w:ascii="Times New Roman" w:hAnsi="Times New Roman" w:cs="Times New Roman"/>
          <w:b/>
        </w:rPr>
        <w:t xml:space="preserve">Supplementary </w:t>
      </w:r>
      <w:r w:rsidR="00DA3A23" w:rsidRPr="00EE1678">
        <w:rPr>
          <w:rFonts w:ascii="Times New Roman" w:hAnsi="Times New Roman" w:cs="Times New Roman"/>
          <w:b/>
        </w:rPr>
        <w:t>Table 3</w:t>
      </w:r>
    </w:p>
    <w:p w14:paraId="6446E643" w14:textId="70ED202E" w:rsidR="00546750" w:rsidRPr="00B4564F" w:rsidRDefault="00546750" w:rsidP="00546750">
      <w:pPr>
        <w:rPr>
          <w:rFonts w:ascii="Times New Roman" w:hAnsi="Times New Roman" w:cs="Times New Roman"/>
        </w:rPr>
      </w:pPr>
      <w:r w:rsidRPr="00B4564F">
        <w:rPr>
          <w:rFonts w:ascii="Times New Roman" w:hAnsi="Times New Roman" w:cs="Times New Roman"/>
        </w:rPr>
        <w:t xml:space="preserve">Cytokine </w:t>
      </w:r>
      <w:r>
        <w:rPr>
          <w:rFonts w:ascii="Times New Roman" w:hAnsi="Times New Roman" w:cs="Times New Roman"/>
        </w:rPr>
        <w:t>levels</w:t>
      </w:r>
      <w:r w:rsidRPr="00B4564F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supernatants from PBMC cultured with the heat killed pathogens </w:t>
      </w:r>
      <w:r w:rsidRPr="00546750">
        <w:rPr>
          <w:rFonts w:ascii="Times New Roman" w:hAnsi="Times New Roman" w:cs="Times New Roman"/>
          <w:i/>
        </w:rPr>
        <w:t>C. albicans</w:t>
      </w:r>
      <w:r>
        <w:rPr>
          <w:rFonts w:ascii="Times New Roman" w:hAnsi="Times New Roman" w:cs="Times New Roman"/>
        </w:rPr>
        <w:t xml:space="preserve"> (CA), </w:t>
      </w:r>
      <w:r w:rsidRPr="00546750">
        <w:rPr>
          <w:rFonts w:ascii="Times New Roman" w:hAnsi="Times New Roman" w:cs="Times New Roman"/>
          <w:i/>
        </w:rPr>
        <w:t>E. coli</w:t>
      </w:r>
      <w:r>
        <w:rPr>
          <w:rFonts w:ascii="Times New Roman" w:hAnsi="Times New Roman" w:cs="Times New Roman"/>
        </w:rPr>
        <w:t xml:space="preserve"> (EC) and </w:t>
      </w:r>
      <w:r w:rsidRPr="00546750">
        <w:rPr>
          <w:rFonts w:ascii="Times New Roman" w:hAnsi="Times New Roman" w:cs="Times New Roman"/>
          <w:i/>
        </w:rPr>
        <w:t>S. pneumonia</w:t>
      </w:r>
      <w:r>
        <w:rPr>
          <w:rFonts w:ascii="Times New Roman" w:hAnsi="Times New Roman" w:cs="Times New Roman"/>
          <w:i/>
        </w:rPr>
        <w:t>e</w:t>
      </w:r>
      <w:r>
        <w:rPr>
          <w:rFonts w:ascii="Times New Roman" w:hAnsi="Times New Roman" w:cs="Times New Roman"/>
        </w:rPr>
        <w:t xml:space="preserve"> (SP). Median values are shown in pg/mL with the interquartile range in brackets.</w:t>
      </w:r>
      <w:r w:rsidRPr="00B4564F">
        <w:rPr>
          <w:rFonts w:ascii="Times New Roman" w:hAnsi="Times New Roman" w:cs="Times New Roman"/>
        </w:rPr>
        <w:t xml:space="preserve"> </w:t>
      </w:r>
    </w:p>
    <w:p w14:paraId="052B2C15" w14:textId="77777777" w:rsidR="00546750" w:rsidRDefault="00546750" w:rsidP="002031CA">
      <w:pPr>
        <w:rPr>
          <w:rFonts w:ascii="Times New Roman" w:hAnsi="Times New Roman" w:cs="Times New Roman"/>
          <w:b/>
        </w:rPr>
      </w:pPr>
    </w:p>
    <w:tbl>
      <w:tblPr>
        <w:tblW w:w="14380" w:type="dxa"/>
        <w:tblInd w:w="93" w:type="dxa"/>
        <w:tblLook w:val="04A0" w:firstRow="1" w:lastRow="0" w:firstColumn="1" w:lastColumn="0" w:noHBand="0" w:noVBand="1"/>
      </w:tblPr>
      <w:tblGrid>
        <w:gridCol w:w="920"/>
        <w:gridCol w:w="1140"/>
        <w:gridCol w:w="840"/>
        <w:gridCol w:w="380"/>
        <w:gridCol w:w="1500"/>
        <w:gridCol w:w="1500"/>
        <w:gridCol w:w="1560"/>
        <w:gridCol w:w="1560"/>
        <w:gridCol w:w="1620"/>
        <w:gridCol w:w="1620"/>
        <w:gridCol w:w="1740"/>
      </w:tblGrid>
      <w:tr w:rsidR="00E021EE" w:rsidRPr="00E021EE" w14:paraId="36CB6021" w14:textId="77777777" w:rsidTr="00E021EE">
        <w:trPr>
          <w:trHeight w:val="28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610A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49593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F32E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1031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F188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IL-2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BE0D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FC25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C085B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12(p7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80FF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8CBB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FN-</w:t>
            </w:r>
            <w:r w:rsidRPr="00E021EE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  <w:lang w:val="en-US"/>
              </w:rPr>
              <w:t>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B076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NF-</w:t>
            </w:r>
            <w:r w:rsidRPr="00E021EE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  <w:lang w:val="en-US"/>
              </w:rPr>
              <w:t></w:t>
            </w:r>
          </w:p>
        </w:tc>
      </w:tr>
      <w:tr w:rsidR="00E021EE" w:rsidRPr="00E021EE" w14:paraId="42F9E1F0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B3D9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A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7D9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3CA1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BC70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E74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7 (1.5-7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AF4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6 (0.4-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07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.7 (18.6-7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F89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8 (2.7-3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C11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8.5 (2.3-9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920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9.4 (18.6-224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347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1.9 (50.0-323)</w:t>
            </w:r>
          </w:p>
        </w:tc>
      </w:tr>
      <w:tr w:rsidR="00E021EE" w:rsidRPr="00E021EE" w14:paraId="2B51756C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9CF1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7A7B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8B9E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D21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7DD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0 (1.3-1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AED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6 (0.4-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11F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6 (13.4-9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83F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4 (3.0-3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BD0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.9 (2.3-1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9FD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6 (11.1-2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1E0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8 (29.8-406)</w:t>
            </w:r>
          </w:p>
        </w:tc>
      </w:tr>
      <w:tr w:rsidR="00E021EE" w:rsidRPr="00E021EE" w14:paraId="442DFE88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7996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690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FCFF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991A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6BD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6 (0.9-7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DD9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 (0.4-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80D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.2 (17.5-6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5FB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7 (2.7-2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F7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2 (2.3-7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A5A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5 (2.1-18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722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8.6 (15.5-559)</w:t>
            </w:r>
          </w:p>
        </w:tc>
      </w:tr>
      <w:tr w:rsidR="00E021EE" w:rsidRPr="00E021EE" w14:paraId="7ACAFF03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7722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104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B31A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AE75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995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8 (0.9-10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97F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 (0.4-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28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.5 (1.5-4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081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4 (2.7-3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C61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.0 (2.3-11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D83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9.1 (20.8-3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8B1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8.1 (13.6-162)</w:t>
            </w:r>
          </w:p>
        </w:tc>
      </w:tr>
      <w:tr w:rsidR="00E021EE" w:rsidRPr="00E021EE" w14:paraId="27E66AD6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0F3F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D926" w14:textId="698CEA5E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1 w</w:t>
            </w: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6AE9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39E5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EA7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3 (0.9-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2C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7 (0.4-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99B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5.7 (26.0-1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BB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3 (2.7-3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DE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6.9 (2.3-8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F2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0.9 (12.7-23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445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4 (48.0-654)</w:t>
            </w:r>
          </w:p>
        </w:tc>
      </w:tr>
      <w:tr w:rsidR="00E021EE" w:rsidRPr="00E021EE" w14:paraId="3BE3D4BE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8F1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1E0B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5355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945B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54E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3 (3.6-12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06B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3 (2.4-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C04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.2 (13.6-1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63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.0 (7.9-3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73F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.1 (24.9-1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9F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5 (71.6-34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A7F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5 (13.3-576)</w:t>
            </w:r>
          </w:p>
        </w:tc>
      </w:tr>
      <w:tr w:rsidR="00E021EE" w:rsidRPr="00E021EE" w14:paraId="692A42DC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5118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D7E9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0FD1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764D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5CB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 (0.9-7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8BC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3 (0.4-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47E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4 (8.0-7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7D7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.2 (2.7-4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BEF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3.0 (2.3-1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75F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1.7 (2.1-23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ED0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 (7.7-266)</w:t>
            </w:r>
          </w:p>
        </w:tc>
      </w:tr>
      <w:tr w:rsidR="00E021EE" w:rsidRPr="00E021EE" w14:paraId="21E6D623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E9A9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B5E9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8A5B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8F4F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CA2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5 (0.9-1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145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7 (0.4-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BA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1.1 (4.1-1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69A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2 (2.7-3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FB9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.9 (2.3-1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AF0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4 (4.5-3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205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1 (8.6-393)</w:t>
            </w:r>
          </w:p>
        </w:tc>
      </w:tr>
      <w:tr w:rsidR="00E021EE" w:rsidRPr="00E021EE" w14:paraId="18A5DF4B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C938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E47" w14:textId="2F031F90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12 w</w:t>
            </w: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s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37D4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984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DAF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0 (1.2-13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591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 (0.4-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C09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4 (62.0-3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CB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2 (2.7-3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BBB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.7 (2.3-1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3B7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0.0 (42.2-2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11D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36 (213-995)</w:t>
            </w:r>
          </w:p>
        </w:tc>
      </w:tr>
      <w:tr w:rsidR="00E021EE" w:rsidRPr="00E021EE" w14:paraId="07D43AE7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06D4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D0E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F83F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69EC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3ED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4 (2.1-9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86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7 (0.4-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8CC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5.3 (15.7-1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61D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7 (3.7-4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41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6.9 (3.2-1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B7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5.4 (20.3-25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5CA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5.5 (34.9-543)</w:t>
            </w:r>
          </w:p>
        </w:tc>
      </w:tr>
      <w:tr w:rsidR="00E021EE" w:rsidRPr="00E021EE" w14:paraId="5F66F32F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674A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7BA2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C6D8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A3D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7CB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0 (0.9-6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9A2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0 (0.4-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CFD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.7 (12.4-5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0B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5 (2.7-24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41F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7 (2.3-5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2B4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8.7 (34.8-13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CD8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6 (44.6-215)</w:t>
            </w:r>
          </w:p>
        </w:tc>
      </w:tr>
      <w:tr w:rsidR="00E021EE" w:rsidRPr="00E021EE" w14:paraId="69CE107F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C39EE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0980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2328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7D1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CA0B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7 (0.9-7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542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 (0.4-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CEF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6.2 (30.4-1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04E3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7 (4.4-33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AEC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.3 (2.3-10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12D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6 (13.0-25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6FF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0 (85.2-467)</w:t>
            </w:r>
          </w:p>
        </w:tc>
      </w:tr>
      <w:tr w:rsidR="00E021EE" w:rsidRPr="00E021EE" w14:paraId="49D9AB88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DA11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704D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27AB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A1F6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483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9 (2.0-22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48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9 (2.2-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DC0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7 (18.4-4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228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.4 (2.8-5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80E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0.6 (2.3-1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CD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4 (20.2-44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207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64 (51.3-3559)</w:t>
            </w:r>
          </w:p>
        </w:tc>
      </w:tr>
      <w:tr w:rsidR="00E021EE" w:rsidRPr="00E021EE" w14:paraId="4DBCEEB2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57B3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C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38F5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DB0E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8FEF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A9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4 (3.7-20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E29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0 (1.3-1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630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2 (18.1-3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781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.8 (8.7-5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791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6.2 (19.5-1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7CA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5 (28.8-48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8C7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54 (37.1-2573)</w:t>
            </w:r>
          </w:p>
        </w:tc>
      </w:tr>
      <w:tr w:rsidR="00E021EE" w:rsidRPr="00E021EE" w14:paraId="3E495271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F11D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C631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2BC8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535F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5AC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0 (4.6-17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248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4 (2.5-1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B99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3 (12.4-2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DE0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.1 (14.0-4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3B3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9.9 (17.3-1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8F8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9 (66.2-34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22D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11 (17.4-1847)</w:t>
            </w:r>
          </w:p>
        </w:tc>
      </w:tr>
      <w:tr w:rsidR="00E021EE" w:rsidRPr="00E021EE" w14:paraId="242BFDE3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9176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0CF3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78C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547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41D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0 (0.9-1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1B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6 (0.4-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6C7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.6 (2.0-2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02E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.8 (4.9-3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FA1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8.7 (2.3-1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13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7 (2.1-48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836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5.6 (6.7-1847)</w:t>
            </w:r>
          </w:p>
        </w:tc>
      </w:tr>
      <w:tr w:rsidR="00E021EE" w:rsidRPr="00E021EE" w14:paraId="23ABB1CD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A8BC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01C7" w14:textId="2DABCB09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1 w</w:t>
            </w: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DBBB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3D64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28D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9 (6.8-23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356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7 (3.9-1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182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40 (164-5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FC9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 (17.8-7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DD4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4 (2.3-1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39F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0 (108-42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DF7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00 (1049-4469)</w:t>
            </w:r>
          </w:p>
        </w:tc>
      </w:tr>
      <w:tr w:rsidR="00E021EE" w:rsidRPr="00E021EE" w14:paraId="28BD917F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D4D3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63D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09FE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3BC6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75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5 (3.5-2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DB2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4 (2.2-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C17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5 (13.3-4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DB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2 (14.7-6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0A0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5.4 (46.2-1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0C2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7 (114-47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25C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67 (13.9-2986)</w:t>
            </w:r>
          </w:p>
        </w:tc>
      </w:tr>
      <w:tr w:rsidR="00E021EE" w:rsidRPr="00E021EE" w14:paraId="029B1742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8A2F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E6C5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E828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4982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73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7 (1.6-17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07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7 (0.4-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4C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.0 (7.8-2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D2D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.9 (4.9-5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2C9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7.2 (12.4-1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765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8 (15.5-34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FCF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6.2 (9.1-4306)</w:t>
            </w:r>
          </w:p>
        </w:tc>
      </w:tr>
      <w:tr w:rsidR="00E021EE" w:rsidRPr="00E021EE" w14:paraId="681A1570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EBF0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0912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A878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CE8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C23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.4 (0.9-22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D7F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5 (0.4-1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37B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5.4 (7.1-3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441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.7 (3.4-4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D9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1 (2.3-1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49D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9 (4.6-50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A4D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99 (12.0-2902)</w:t>
            </w:r>
          </w:p>
        </w:tc>
      </w:tr>
      <w:tr w:rsidR="00E021EE" w:rsidRPr="00E021EE" w14:paraId="641F71A7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4639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DF10" w14:textId="58341FB1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12 w</w:t>
            </w: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20F0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4C89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0A3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3 (5.4-18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059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7 (1.5-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55F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4 (312-6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B1C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.1 (19.3-4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54E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2.9 (45.4-1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A09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6 (126-3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F6A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36 (98.1-2795)</w:t>
            </w:r>
          </w:p>
        </w:tc>
      </w:tr>
      <w:tr w:rsidR="00E021EE" w:rsidRPr="00E021EE" w14:paraId="1D26C7ED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F47A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B9DF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79C6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91FF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C12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7 (5.0-2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9CA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2 (0.4-1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A84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9 (27.8-5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98E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.8 (4.7-85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E7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3.0 (2.3-2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A53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2 (29.2-46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DA9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45 (292-2976)</w:t>
            </w:r>
          </w:p>
        </w:tc>
      </w:tr>
      <w:tr w:rsidR="00E021EE" w:rsidRPr="00E021EE" w14:paraId="5E732E48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917B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195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E99C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D8B2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20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8 (2.4-8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1DA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8 (0.8-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EB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7.2 (28.6-1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EF1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.4 (13.8-4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CC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.0 (2.3-9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FDF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1 (32-22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782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62 (123-1583)</w:t>
            </w:r>
          </w:p>
        </w:tc>
      </w:tr>
      <w:tr w:rsidR="00E021EE" w:rsidRPr="00E021EE" w14:paraId="4952101F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37054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F6C4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BC83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9214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3F4B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.1 (4.5-12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ED2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4 (1.0-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588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3 (55.6-4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C91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.0 (10.8-50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C6E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1.5 (38.8-12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991A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6 (161-34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095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77 (248-2279)</w:t>
            </w:r>
          </w:p>
        </w:tc>
      </w:tr>
      <w:tr w:rsidR="00E021EE" w:rsidRPr="00E021EE" w14:paraId="5523D1B0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5F35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SP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6E50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C8DB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5293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A32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7 (3.7-1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C92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8 (2.0-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A5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9 (27.0-1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2DE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5 (2.7-3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27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3.2 (30.1-1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B9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4 (52.0-28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F07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74 (148-1199)</w:t>
            </w:r>
          </w:p>
        </w:tc>
      </w:tr>
      <w:tr w:rsidR="00E021EE" w:rsidRPr="00E021EE" w14:paraId="1DBA7A7B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2474" w14:textId="77777777" w:rsidR="00E021EE" w:rsidRPr="00E021EE" w:rsidRDefault="00E021EE" w:rsidP="00E02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55FA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1783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BF34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F3B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8 (2.5-17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E52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3 (1.5-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3CE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.7 (14.3-2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D41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0 (9.9-4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3BE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9.2 (27.8-1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88F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3 (36.7-4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BA2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8.4 (19.6-1624)</w:t>
            </w:r>
          </w:p>
        </w:tc>
      </w:tr>
      <w:tr w:rsidR="00E021EE" w:rsidRPr="00E021EE" w14:paraId="3892CED5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462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22F5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E30C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3F9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63F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1 (2.7-7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C7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8 (0.8-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467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.2 (15.4-1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881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.8 (4.1-2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E5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6.2 (2.3-1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5B5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7 (2.3-11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09D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5 (18.3-855)</w:t>
            </w:r>
          </w:p>
        </w:tc>
      </w:tr>
      <w:tr w:rsidR="00E021EE" w:rsidRPr="00E021EE" w14:paraId="12B3DA6D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84A9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4BF2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42D3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9689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BF3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9 (0.9-14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D3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 (0.4-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99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.3 (1.5-1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20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6 (2.7-32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1A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.3 (2.3-1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A0D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1 (2.3-35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5BC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4.3 (7.3-964)</w:t>
            </w:r>
          </w:p>
        </w:tc>
      </w:tr>
      <w:tr w:rsidR="00E021EE" w:rsidRPr="00E021EE" w14:paraId="4B61AB11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3CE0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1678" w14:textId="730EDABE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1 w</w:t>
            </w: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E32C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BFD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5F1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3 (3.5-9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F5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9 (2.1-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40C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9 (43.2-3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91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3 (2.7-2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7E8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6.3 (2.3-1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A07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4 (57.2-2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C6A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88 (151-1724)</w:t>
            </w:r>
          </w:p>
        </w:tc>
      </w:tr>
      <w:tr w:rsidR="00E021EE" w:rsidRPr="00E021EE" w14:paraId="16EE2369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8011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04AA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A43A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474D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FCC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.0 (3.5-16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899F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7 (2.4-1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F3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4.9 (12.1-2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5E4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3.5 (13.3-3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1BF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2.2 (58.7-1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BFD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2 (94.5-39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ED7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0 (12.9-1847)</w:t>
            </w:r>
          </w:p>
        </w:tc>
      </w:tr>
      <w:tr w:rsidR="00E021EE" w:rsidRPr="00E021EE" w14:paraId="693BFFF3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2E90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25BA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1B21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6A33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FCA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2 (0.9-10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3CA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1 (0.4-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755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3 (10.5-1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6E6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.8 (2.7-36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63D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9.7 (2.3-1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136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4.0 (2.1-26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B1C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2.9 (8.4-977)</w:t>
            </w:r>
          </w:p>
        </w:tc>
      </w:tr>
      <w:tr w:rsidR="00E021EE" w:rsidRPr="00E021EE" w14:paraId="6DD7F030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F341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E69E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2BB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F01B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39D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0 (0.9-14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B4A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4 (0.4-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A32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0.7 (3.0-2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D8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5.4 (2.7-3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CD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0.0 (2.3-1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D23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8 (2.1-3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15E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3.6 (9.8-1086)</w:t>
            </w:r>
          </w:p>
        </w:tc>
      </w:tr>
      <w:tr w:rsidR="00E021EE" w:rsidRPr="00E021EE" w14:paraId="4F4A4942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5C06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0BF3" w14:textId="11CF233E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+ 12 w</w:t>
            </w: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44D8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C498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E8E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7 (0.9-10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2FD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8 (0.9-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85AD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0 (101-4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22A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.2 (2.7-3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39B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.4 (2.3-1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A19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88 (23.8-2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EFA5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2 (46.1-1151)</w:t>
            </w:r>
          </w:p>
        </w:tc>
      </w:tr>
      <w:tr w:rsidR="00E021EE" w:rsidRPr="00E021EE" w14:paraId="44F4DFF6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4B48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EEFB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0DB2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1878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CE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.8 (0.9-18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252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.8 (0.6-1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077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1 (16.2-4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EC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.5 (4.7-3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12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7.1 (2.3-1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B5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1 (2.1-37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450E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18 (37.9-1637)</w:t>
            </w:r>
          </w:p>
        </w:tc>
      </w:tr>
      <w:tr w:rsidR="00E021EE" w:rsidRPr="00E021EE" w14:paraId="2AAC9E67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AADA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0F70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15E7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1892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6C82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 (0.9-5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9E67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2 (0.4-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B3D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0 (16.9-6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A0C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.1 (2.7-3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1D0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.2 (2.3-8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5441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4.3 (34.6-1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4316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6 (28.9-319)</w:t>
            </w:r>
          </w:p>
        </w:tc>
      </w:tr>
      <w:tr w:rsidR="00E021EE" w:rsidRPr="00E021EE" w14:paraId="5F305212" w14:textId="77777777" w:rsidTr="00E021EE">
        <w:trPr>
          <w:trHeight w:val="28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8F1D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2020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6E9A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C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D0E6" w14:textId="77777777" w:rsidR="00E021EE" w:rsidRPr="00E021EE" w:rsidRDefault="00E021EE" w:rsidP="00E021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0848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9 (1.2-11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18E64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.3 (0.4-9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0832B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73 (45.8-2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F7BC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7.5 (4.0-40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F5E3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.3 (2.3-12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D26A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6 (24.6-26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1B40" w14:textId="77777777" w:rsidR="00E021EE" w:rsidRPr="00E021EE" w:rsidRDefault="00E021EE" w:rsidP="00E021E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E021E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59 (139-989)</w:t>
            </w:r>
          </w:p>
        </w:tc>
      </w:tr>
    </w:tbl>
    <w:p w14:paraId="1598AD6E" w14:textId="77777777" w:rsidR="00E021EE" w:rsidRPr="00EE1678" w:rsidRDefault="00E021EE" w:rsidP="002031CA">
      <w:pPr>
        <w:rPr>
          <w:rFonts w:ascii="Times New Roman" w:hAnsi="Times New Roman" w:cs="Times New Roman"/>
          <w:b/>
        </w:rPr>
      </w:pPr>
    </w:p>
    <w:sectPr w:rsidR="00E021EE" w:rsidRPr="00EE1678" w:rsidSect="002031CA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1CA"/>
    <w:rsid w:val="0016028B"/>
    <w:rsid w:val="002031CA"/>
    <w:rsid w:val="003830EE"/>
    <w:rsid w:val="00411269"/>
    <w:rsid w:val="00546750"/>
    <w:rsid w:val="00641649"/>
    <w:rsid w:val="008374F7"/>
    <w:rsid w:val="008D4AFE"/>
    <w:rsid w:val="00A5564A"/>
    <w:rsid w:val="00B004AF"/>
    <w:rsid w:val="00B4564F"/>
    <w:rsid w:val="00DA3A23"/>
    <w:rsid w:val="00E021EE"/>
    <w:rsid w:val="00EE1678"/>
    <w:rsid w:val="00F6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FF00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1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1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1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3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3.DOCX</TitleName>
  </documentManagement>
</p:properties>
</file>

<file path=customXml/itemProps1.xml><?xml version="1.0" encoding="utf-8"?>
<ds:datastoreItem xmlns:ds="http://schemas.openxmlformats.org/officeDocument/2006/customXml" ds:itemID="{AED6849E-5B7E-4654-8EC6-056D352A1BA1}"/>
</file>

<file path=customXml/itemProps2.xml><?xml version="1.0" encoding="utf-8"?>
<ds:datastoreItem xmlns:ds="http://schemas.openxmlformats.org/officeDocument/2006/customXml" ds:itemID="{A1F25E10-FABC-4C3E-BA97-CE20998795F8}"/>
</file>

<file path=customXml/itemProps3.xml><?xml version="1.0" encoding="utf-8"?>
<ds:datastoreItem xmlns:ds="http://schemas.openxmlformats.org/officeDocument/2006/customXml" ds:itemID="{5621C83C-F3AB-4D03-A831-7286C84AC5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4</Words>
  <Characters>3962</Characters>
  <Application>Microsoft Macintosh Word</Application>
  <DocSecurity>0</DocSecurity>
  <Lines>33</Lines>
  <Paragraphs>9</Paragraphs>
  <ScaleCrop>false</ScaleCrop>
  <Company>University of Tasmania</Company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ouise Flanagan</dc:creator>
  <cp:keywords/>
  <dc:description/>
  <cp:lastModifiedBy>Katie Louise Flanagan</cp:lastModifiedBy>
  <cp:revision>3</cp:revision>
  <dcterms:created xsi:type="dcterms:W3CDTF">2017-07-09T21:22:00Z</dcterms:created>
  <dcterms:modified xsi:type="dcterms:W3CDTF">2017-07-0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